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7D1" w:rsidRDefault="00D018B1">
      <w:r w:rsidRPr="007A0313">
        <w:rPr>
          <w:noProof/>
          <w:sz w:val="20"/>
          <w:szCs w:val="20"/>
          <w:lang w:val="de-DE" w:eastAsia="de-DE"/>
        </w:rPr>
        <w:drawing>
          <wp:inline distT="0" distB="0" distL="0" distR="0" wp14:anchorId="43E797E5" wp14:editId="26BB1817">
            <wp:extent cx="3503930" cy="3196590"/>
            <wp:effectExtent l="0" t="0" r="1270" b="3810"/>
            <wp:docPr id="7" name="Picture 7" descr="Z:\Manuscript\PNAS\Figures\pca_score2d_1_dpi7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Manuscript\PNAS\Figures\pca_score2d_1_dpi7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3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8B1" w:rsidRDefault="00D018B1" w:rsidP="00D018B1">
      <w:pPr>
        <w:spacing w:line="480" w:lineRule="auto"/>
      </w:pPr>
      <w:r w:rsidRPr="008B6F83">
        <w:rPr>
          <w:b/>
          <w:i/>
        </w:rPr>
        <w:t>Figure S1</w:t>
      </w:r>
      <w:r w:rsidRPr="008B6F83">
        <w:rPr>
          <w:b/>
        </w:rPr>
        <w:t xml:space="preserve">: Volatile profiles of fungi associated with </w:t>
      </w:r>
      <w:r w:rsidRPr="008B6F83">
        <w:rPr>
          <w:b/>
          <w:i/>
        </w:rPr>
        <w:t xml:space="preserve">Ips typographus </w:t>
      </w:r>
      <w:r w:rsidRPr="008B6F83">
        <w:rPr>
          <w:b/>
        </w:rPr>
        <w:t xml:space="preserve">show that their blends can be readily distinguished. </w:t>
      </w:r>
      <w:r w:rsidRPr="008B6F83">
        <w:t>Principal component analysis (PCA) based on the composition of volatiles emitted by each fungus growing on potato dextrose agar. PC1 and PC2 represent 34.4% and 32.5% of total variation, respectively. Ellipses denote a 95 percent confidence interval around each species. The PCA plot was generated by using MetaboAnalyst 3.0 software</w:t>
      </w:r>
      <w:r w:rsidR="0088704E">
        <w:t xml:space="preserve"> </w:t>
      </w:r>
      <w:r w:rsidR="00C86E2A">
        <w:t>with</w:t>
      </w:r>
      <w:bookmarkStart w:id="0" w:name="_GoBack"/>
      <w:bookmarkEnd w:id="0"/>
      <w:r w:rsidR="0088704E">
        <w:t xml:space="preserve"> normalized data.</w:t>
      </w:r>
    </w:p>
    <w:sectPr w:rsidR="00D018B1" w:rsidSect="00D018B1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8B1"/>
    <w:rsid w:val="002747D1"/>
    <w:rsid w:val="004F088F"/>
    <w:rsid w:val="0088704E"/>
    <w:rsid w:val="00C86E2A"/>
    <w:rsid w:val="00D0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K">
    <w:name w:val="DK"/>
    <w:basedOn w:val="Normal"/>
    <w:link w:val="DKChar"/>
    <w:autoRedefine/>
    <w:qFormat/>
    <w:rsid w:val="004F088F"/>
    <w:pPr>
      <w:spacing w:line="360" w:lineRule="auto"/>
      <w:jc w:val="both"/>
      <w:outlineLvl w:val="0"/>
    </w:pPr>
    <w:rPr>
      <w:rFonts w:eastAsia="Calibri"/>
      <w:b/>
    </w:rPr>
  </w:style>
  <w:style w:type="character" w:customStyle="1" w:styleId="DKChar">
    <w:name w:val="DK Char"/>
    <w:link w:val="DK"/>
    <w:rsid w:val="004F088F"/>
    <w:rPr>
      <w:rFonts w:eastAsia="Calibri"/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8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8B1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018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K">
    <w:name w:val="DK"/>
    <w:basedOn w:val="Normal"/>
    <w:link w:val="DKChar"/>
    <w:autoRedefine/>
    <w:qFormat/>
    <w:rsid w:val="004F088F"/>
    <w:pPr>
      <w:spacing w:line="360" w:lineRule="auto"/>
      <w:jc w:val="both"/>
      <w:outlineLvl w:val="0"/>
    </w:pPr>
    <w:rPr>
      <w:rFonts w:eastAsia="Calibri"/>
      <w:b/>
    </w:rPr>
  </w:style>
  <w:style w:type="character" w:customStyle="1" w:styleId="DKChar">
    <w:name w:val="DK Char"/>
    <w:link w:val="DK"/>
    <w:rsid w:val="004F088F"/>
    <w:rPr>
      <w:rFonts w:eastAsia="Calibri"/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8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8B1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01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CFB0BC-74EF-49C8-B3AC-554BA5DAC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kumar Kandasamy</dc:creator>
  <cp:lastModifiedBy>Dineshkumar Kandasamy</cp:lastModifiedBy>
  <cp:revision>3</cp:revision>
  <dcterms:created xsi:type="dcterms:W3CDTF">2018-08-22T12:12:00Z</dcterms:created>
  <dcterms:modified xsi:type="dcterms:W3CDTF">2018-11-3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journal-of-chemical-ecology</vt:lpwstr>
  </property>
  <property fmtid="{D5CDD505-2E9C-101B-9397-08002B2CF9AE}" pid="11" name="Mendeley Recent Style Name 4_1">
    <vt:lpwstr>Journal of Chemical Ecolog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publishing-group-vancouver</vt:lpwstr>
  </property>
  <property fmtid="{D5CDD505-2E9C-101B-9397-08002B2CF9AE}" pid="15" name="Mendeley Recent Style Name 6_1">
    <vt:lpwstr>Nature Publishing Group - Vancouver</vt:lpwstr>
  </property>
  <property fmtid="{D5CDD505-2E9C-101B-9397-08002B2CF9AE}" pid="16" name="Mendeley Recent Style Id 7_1">
    <vt:lpwstr>http://csl.mendeley.com/styles/500767161/nature-publishing-group-ISME1</vt:lpwstr>
  </property>
  <property fmtid="{D5CDD505-2E9C-101B-9397-08002B2CF9AE}" pid="17" name="Mendeley Recent Style Name 7_1">
    <vt:lpwstr>Nature Publishing Group - Vancouver - dineshkumar kandasamy</vt:lpwstr>
  </property>
  <property fmtid="{D5CDD505-2E9C-101B-9397-08002B2CF9AE}" pid="18" name="Mendeley Recent Style Id 8_1">
    <vt:lpwstr>https://csl.mendeley.com/styles/500767161/nature-publishing-group-ISME1</vt:lpwstr>
  </property>
  <property fmtid="{D5CDD505-2E9C-101B-9397-08002B2CF9AE}" pid="19" name="Mendeley Recent Style Name 8_1">
    <vt:lpwstr>Nature Publishing Group - Vancouver - dineshkumar kandasamy</vt:lpwstr>
  </property>
  <property fmtid="{D5CDD505-2E9C-101B-9397-08002B2CF9AE}" pid="20" name="Mendeley Recent Style Id 9_1">
    <vt:lpwstr>http://csl.mendeley.com/styles/499326711/pnas</vt:lpwstr>
  </property>
  <property fmtid="{D5CDD505-2E9C-101B-9397-08002B2CF9AE}" pid="21" name="Mendeley Recent Style Name 9_1">
    <vt:lpwstr>Proceedings of the National Academy of Sciences of the United States of America - Dineshkumar Kandasamy</vt:lpwstr>
  </property>
</Properties>
</file>